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93C" w:rsidRPr="000854BA" w:rsidRDefault="0025093C" w:rsidP="0025093C">
      <w:pPr>
        <w:spacing w:before="60" w:after="6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854B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0854B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. Demographic characteristics of the patients from the older population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5689"/>
        <w:gridCol w:w="763"/>
        <w:gridCol w:w="787"/>
      </w:tblGrid>
      <w:tr w:rsidR="0025093C" w:rsidRPr="000854BA" w:rsidTr="006B3F85">
        <w:trPr>
          <w:trHeight w:val="177"/>
        </w:trPr>
        <w:tc>
          <w:tcPr>
            <w:tcW w:w="907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atients (n=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288</w:t>
            </w: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93"/>
        </w:trPr>
        <w:tc>
          <w:tcPr>
            <w:tcW w:w="752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Characteristic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%)</w:t>
            </w:r>
          </w:p>
        </w:tc>
      </w:tr>
      <w:tr w:rsidR="0025093C" w:rsidRPr="000854BA" w:rsidTr="006B3F85">
        <w:trPr>
          <w:trHeight w:val="219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Gender</w:t>
            </w:r>
          </w:p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Wome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9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02"/>
        </w:trPr>
        <w:tc>
          <w:tcPr>
            <w:tcW w:w="1833" w:type="dxa"/>
            <w:vMerge/>
            <w:tcBorders>
              <w:top w:val="nil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n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3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46"/>
        </w:trPr>
        <w:tc>
          <w:tcPr>
            <w:tcW w:w="1833" w:type="dxa"/>
            <w:tcBorders>
              <w:left w:val="single" w:sz="8" w:space="0" w:color="auto"/>
              <w:bottom w:val="single" w:sz="8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239" w:type="dxa"/>
            <w:gridSpan w:val="3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d</w:t>
            </w:r>
            <w:r w:rsidRPr="00FC19C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: 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</w:p>
        </w:tc>
      </w:tr>
      <w:tr w:rsidR="0025093C" w:rsidRPr="000854BA" w:rsidTr="006B3F85">
        <w:trPr>
          <w:trHeight w:val="211"/>
        </w:trPr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Age</w:t>
            </w:r>
            <w:r w:rsidRPr="000854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 (years)</w:t>
            </w:r>
          </w:p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Mean: 86.4 sd(7.2)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65, 7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6)</w:t>
            </w:r>
          </w:p>
        </w:tc>
      </w:tr>
      <w:tr w:rsidR="0025093C" w:rsidRPr="000854BA" w:rsidTr="006B3F85">
        <w:trPr>
          <w:trHeight w:val="228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75, 8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4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37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85, 95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tabs>
                <w:tab w:val="center" w:pos="2804"/>
              </w:tabs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95, +∞)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ab/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143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46"/>
        </w:trPr>
        <w:tc>
          <w:tcPr>
            <w:tcW w:w="1833" w:type="dxa"/>
            <w:tcBorders>
              <w:left w:val="single" w:sz="8" w:space="0" w:color="auto"/>
              <w:bottom w:val="single" w:sz="8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239" w:type="dxa"/>
            <w:gridSpan w:val="3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d: 6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lace</w:t>
            </w:r>
          </w:p>
        </w:tc>
        <w:tc>
          <w:tcPr>
            <w:tcW w:w="5689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ospita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4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1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ursing home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Disorders</w:t>
            </w:r>
          </w:p>
        </w:tc>
        <w:tc>
          <w:tcPr>
            <w:tcW w:w="5689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wallowing disorder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uscular or rheumatologic disorders of the upper limbs</w:t>
            </w:r>
          </w:p>
        </w:tc>
        <w:tc>
          <w:tcPr>
            <w:tcW w:w="763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93</w:t>
            </w:r>
          </w:p>
        </w:tc>
        <w:tc>
          <w:tcPr>
            <w:tcW w:w="787" w:type="dxa"/>
            <w:tcBorders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mory disorder</w:t>
            </w:r>
          </w:p>
        </w:tc>
        <w:tc>
          <w:tcPr>
            <w:tcW w:w="763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65</w:t>
            </w:r>
          </w:p>
        </w:tc>
        <w:tc>
          <w:tcPr>
            <w:tcW w:w="787" w:type="dxa"/>
            <w:tcBorders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0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IADL Scale</w:t>
            </w:r>
            <w:r w:rsidRPr="00FC19C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fr-FR"/>
              </w:rPr>
              <w:t>b</w:t>
            </w:r>
          </w:p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4 </w:t>
            </w: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(high function, independent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2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763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9</w:t>
            </w:r>
          </w:p>
        </w:tc>
        <w:tc>
          <w:tcPr>
            <w:tcW w:w="787" w:type="dxa"/>
            <w:tcBorders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1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63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3</w:t>
            </w:r>
          </w:p>
        </w:tc>
        <w:tc>
          <w:tcPr>
            <w:tcW w:w="787" w:type="dxa"/>
            <w:tcBorders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63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3</w:t>
            </w:r>
          </w:p>
        </w:tc>
        <w:tc>
          <w:tcPr>
            <w:tcW w:w="787" w:type="dxa"/>
            <w:tcBorders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31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0 </w:t>
            </w: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(low function, dependent)</w:t>
            </w:r>
          </w:p>
        </w:tc>
        <w:tc>
          <w:tcPr>
            <w:tcW w:w="763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87" w:type="dxa"/>
            <w:tcBorders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46"/>
        </w:trPr>
        <w:tc>
          <w:tcPr>
            <w:tcW w:w="1833" w:type="dxa"/>
            <w:tcBorders>
              <w:left w:val="single" w:sz="8" w:space="0" w:color="auto"/>
              <w:bottom w:val="single" w:sz="8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239" w:type="dxa"/>
            <w:gridSpan w:val="3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md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246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Number of prescribed medicines per day</w:t>
            </w:r>
          </w:p>
          <w:p w:rsidR="0025093C" w:rsidRPr="000854BA" w:rsidRDefault="0025093C" w:rsidP="006B3F85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1, 5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25093C" w:rsidRPr="000854BA" w:rsidRDefault="0025093C" w:rsidP="006B3F85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5, 10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21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20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25093C" w:rsidRPr="000854BA" w:rsidRDefault="0025093C" w:rsidP="006B3F85">
            <w:pPr>
              <w:keepNext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10, +∞)</w:t>
            </w:r>
          </w:p>
        </w:tc>
        <w:tc>
          <w:tcPr>
            <w:tcW w:w="763" w:type="dxa"/>
            <w:tcBorders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647</w:t>
            </w:r>
          </w:p>
        </w:tc>
        <w:tc>
          <w:tcPr>
            <w:tcW w:w="787" w:type="dxa"/>
            <w:tcBorders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46"/>
        </w:trPr>
        <w:tc>
          <w:tcPr>
            <w:tcW w:w="1833" w:type="dxa"/>
            <w:tcBorders>
              <w:left w:val="single" w:sz="8" w:space="0" w:color="auto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239" w:type="dxa"/>
            <w:gridSpan w:val="3"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d: 33</w:t>
            </w:r>
          </w:p>
        </w:tc>
      </w:tr>
      <w:tr w:rsidR="0025093C" w:rsidRPr="00067B55" w:rsidTr="006B3F85">
        <w:trPr>
          <w:trHeight w:val="20"/>
        </w:trPr>
        <w:tc>
          <w:tcPr>
            <w:tcW w:w="9072" w:type="dxa"/>
            <w:gridSpan w:val="4"/>
            <w:tcBorders>
              <w:top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25093C" w:rsidRDefault="0025093C" w:rsidP="006B3F85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C19C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d: missing data</w:t>
            </w:r>
          </w:p>
          <w:p w:rsidR="0025093C" w:rsidRPr="00FC19C6" w:rsidRDefault="0025093C" w:rsidP="006B3F85">
            <w:pPr>
              <w:spacing w:after="0" w:line="240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C19C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FC19C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verall score calculated as a sum of the four items. For each item, a score of 1 defined an autonomous patient while a score of 0 a dependent one.</w:t>
            </w:r>
          </w:p>
          <w:p w:rsidR="0025093C" w:rsidRPr="000854BA" w:rsidRDefault="0025093C" w:rsidP="006B3F85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:rsidR="0025093C" w:rsidRPr="00067B55" w:rsidRDefault="0025093C" w:rsidP="0025093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25093C" w:rsidRPr="00067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77"/>
    <w:rsid w:val="00024AEB"/>
    <w:rsid w:val="00067B55"/>
    <w:rsid w:val="00071A98"/>
    <w:rsid w:val="000854BA"/>
    <w:rsid w:val="000A46DA"/>
    <w:rsid w:val="000A76DF"/>
    <w:rsid w:val="000E02A6"/>
    <w:rsid w:val="001337FC"/>
    <w:rsid w:val="001551E3"/>
    <w:rsid w:val="00165957"/>
    <w:rsid w:val="00230209"/>
    <w:rsid w:val="00244014"/>
    <w:rsid w:val="0025093C"/>
    <w:rsid w:val="00280DAA"/>
    <w:rsid w:val="00297D52"/>
    <w:rsid w:val="002F3EB9"/>
    <w:rsid w:val="00396F2C"/>
    <w:rsid w:val="003F1A16"/>
    <w:rsid w:val="00441EC1"/>
    <w:rsid w:val="004605FC"/>
    <w:rsid w:val="004C12A7"/>
    <w:rsid w:val="004E15D7"/>
    <w:rsid w:val="0055061E"/>
    <w:rsid w:val="00553C1A"/>
    <w:rsid w:val="0056024E"/>
    <w:rsid w:val="00590029"/>
    <w:rsid w:val="005C1488"/>
    <w:rsid w:val="00612895"/>
    <w:rsid w:val="006407C7"/>
    <w:rsid w:val="00664C8E"/>
    <w:rsid w:val="006F4DB0"/>
    <w:rsid w:val="00723449"/>
    <w:rsid w:val="007B4AF9"/>
    <w:rsid w:val="007C045C"/>
    <w:rsid w:val="00826628"/>
    <w:rsid w:val="00833E6F"/>
    <w:rsid w:val="00891AB8"/>
    <w:rsid w:val="008B04BA"/>
    <w:rsid w:val="008C6BAD"/>
    <w:rsid w:val="008D6196"/>
    <w:rsid w:val="008E2046"/>
    <w:rsid w:val="009032D0"/>
    <w:rsid w:val="00962D14"/>
    <w:rsid w:val="00984DCF"/>
    <w:rsid w:val="009A5ABD"/>
    <w:rsid w:val="009C3E4F"/>
    <w:rsid w:val="009D2F74"/>
    <w:rsid w:val="00A37A7D"/>
    <w:rsid w:val="00A755A7"/>
    <w:rsid w:val="00A920BB"/>
    <w:rsid w:val="00A97CA3"/>
    <w:rsid w:val="00B2216B"/>
    <w:rsid w:val="00B45656"/>
    <w:rsid w:val="00B74931"/>
    <w:rsid w:val="00BB7FB6"/>
    <w:rsid w:val="00BD6A77"/>
    <w:rsid w:val="00C10446"/>
    <w:rsid w:val="00C45012"/>
    <w:rsid w:val="00D4722D"/>
    <w:rsid w:val="00D6535E"/>
    <w:rsid w:val="00DC238E"/>
    <w:rsid w:val="00DD1155"/>
    <w:rsid w:val="00F01F13"/>
    <w:rsid w:val="00F524E5"/>
    <w:rsid w:val="00F64ACF"/>
    <w:rsid w:val="00F849D8"/>
    <w:rsid w:val="00FA5B22"/>
    <w:rsid w:val="00FC19C6"/>
    <w:rsid w:val="00FE5254"/>
    <w:rsid w:val="00FF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36E772"/>
  <w15:chartTrackingRefBased/>
  <w15:docId w15:val="{3F197227-A17D-4661-8BD6-BD898A08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VALLET</dc:creator>
  <cp:keywords/>
  <dc:description/>
  <cp:lastModifiedBy>Fabrice RUIZ</cp:lastModifiedBy>
  <cp:revision>3</cp:revision>
  <cp:lastPrinted>2018-01-25T09:52:00Z</cp:lastPrinted>
  <dcterms:created xsi:type="dcterms:W3CDTF">2019-08-06T17:55:00Z</dcterms:created>
  <dcterms:modified xsi:type="dcterms:W3CDTF">2019-08-06T17:56:00Z</dcterms:modified>
</cp:coreProperties>
</file>